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C3426" w14:textId="631A0F82" w:rsidR="001E23FF" w:rsidRPr="001E23FF" w:rsidRDefault="001E23FF" w:rsidP="006529C8">
      <w:pPr>
        <w:rPr>
          <w:rFonts w:ascii="Times New Roman" w:hAnsi="Times New Roman" w:cs="Times New Roman"/>
          <w:sz w:val="24"/>
          <w:szCs w:val="24"/>
        </w:rPr>
      </w:pPr>
      <w:r w:rsidRPr="001E23FF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1E23FF">
        <w:rPr>
          <w:rFonts w:ascii="Times New Roman" w:hAnsi="Times New Roman" w:cs="Times New Roman"/>
          <w:sz w:val="24"/>
          <w:szCs w:val="24"/>
        </w:rPr>
        <w:t xml:space="preserve"> Search </w:t>
      </w:r>
      <w:r w:rsidR="007661C5">
        <w:rPr>
          <w:rFonts w:ascii="Times New Roman" w:hAnsi="Times New Roman" w:cs="Times New Roman"/>
          <w:sz w:val="24"/>
          <w:szCs w:val="24"/>
        </w:rPr>
        <w:t xml:space="preserve">terms for </w:t>
      </w:r>
      <w:r w:rsidR="00517E38">
        <w:rPr>
          <w:rFonts w:ascii="Times New Roman" w:hAnsi="Times New Roman" w:cs="Times New Roman"/>
          <w:sz w:val="24"/>
          <w:szCs w:val="24"/>
        </w:rPr>
        <w:t>finding manuscript articles</w:t>
      </w:r>
    </w:p>
    <w:p w14:paraId="1C796D90" w14:textId="77777777" w:rsidR="001E23FF" w:rsidRDefault="001E23FF" w:rsidP="006529C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36"/>
      </w:tblGrid>
      <w:tr w:rsidR="001E23FF" w:rsidRPr="001E23FF" w14:paraId="192A006F" w14:textId="77777777" w:rsidTr="001E23FF">
        <w:tc>
          <w:tcPr>
            <w:tcW w:w="1980" w:type="dxa"/>
          </w:tcPr>
          <w:p w14:paraId="65393F6F" w14:textId="77777777" w:rsidR="001E23FF" w:rsidRPr="001E23FF" w:rsidRDefault="001E23FF" w:rsidP="006529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36" w:type="dxa"/>
          </w:tcPr>
          <w:p w14:paraId="604383F4" w14:textId="7697AF66" w:rsidR="001E23FF" w:rsidRPr="001E23FF" w:rsidRDefault="001E23FF" w:rsidP="001E23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</w:t>
            </w:r>
            <w:r w:rsidR="007661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s</w:t>
            </w:r>
          </w:p>
        </w:tc>
      </w:tr>
      <w:tr w:rsidR="001E23FF" w:rsidRPr="001E23FF" w14:paraId="735BF83C" w14:textId="77777777" w:rsidTr="001E23FF">
        <w:tc>
          <w:tcPr>
            <w:tcW w:w="1980" w:type="dxa"/>
          </w:tcPr>
          <w:p w14:paraId="7B5F5F2A" w14:textId="4B5122C5" w:rsidR="001E23FF" w:rsidRPr="001E23FF" w:rsidRDefault="001E23FF" w:rsidP="006529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studies</w:t>
            </w:r>
          </w:p>
        </w:tc>
        <w:tc>
          <w:tcPr>
            <w:tcW w:w="7036" w:type="dxa"/>
          </w:tcPr>
          <w:p w14:paraId="436ABA89" w14:textId="172D8C86" w:rsidR="001E23FF" w:rsidRPr="001E23FF" w:rsidRDefault="001E23FF" w:rsidP="001E2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("sodium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sal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) AND ("executive func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languag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verbal fluenc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emor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declin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subjective memory complaint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ild cognitive impairmen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Alzheimer's disease"[</w:t>
            </w:r>
            <w:r w:rsidR="00357F87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dementia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performanc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global cogni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impairmen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composite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func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fluid intelligenc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working memor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learning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processing speed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neuropsychological test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ontreal Cognitive Assessmen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oCA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MS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ini-Mental State Examina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RI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agnetic resonance imaging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fMRI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PE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brain volum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hippocampal atroph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amyloid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tau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biomarker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) AND ("humans"[MH] OR "adul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elderl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older adult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healthy subject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linical popula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14D2BAFB" w14:textId="77777777" w:rsidR="001E23FF" w:rsidRPr="001E23FF" w:rsidRDefault="001E23FF" w:rsidP="006529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3FF" w:rsidRPr="001E23FF" w14:paraId="5337AB0A" w14:textId="77777777" w:rsidTr="001E23FF">
        <w:tc>
          <w:tcPr>
            <w:tcW w:w="1980" w:type="dxa"/>
          </w:tcPr>
          <w:p w14:paraId="2A4F19D2" w14:textId="2FA2FC7F" w:rsidR="001E23FF" w:rsidRPr="001E23FF" w:rsidRDefault="001E23FF" w:rsidP="006529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studies</w:t>
            </w:r>
          </w:p>
        </w:tc>
        <w:tc>
          <w:tcPr>
            <w:tcW w:w="7036" w:type="dxa"/>
          </w:tcPr>
          <w:p w14:paraId="379E693A" w14:textId="38FFB5C3" w:rsidR="001E23FF" w:rsidRPr="001E23FF" w:rsidRDefault="001E23FF" w:rsidP="00652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("sodium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sal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) AND ("spatial learning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spatial memor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emor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object-place recogni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fear conditioning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short-term memor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object recogni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active avoidanc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func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declin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performanc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cognitive impairmen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learning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working memor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executive func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recognition memor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decision making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attention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behaviour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behaviour task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orris water maz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Barnes maz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radial arm maz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RI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agnetic resonance imaging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fMRI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PET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brain volum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hippocampal atrophy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amyloid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tau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biomarker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) AND ("rat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mice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rodent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primate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non-human primate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animal model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 OR "experimental animals"[</w:t>
            </w:r>
            <w:proofErr w:type="spellStart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E23FF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</w:tbl>
    <w:p w14:paraId="14FCF606" w14:textId="4478B88A" w:rsidR="006529C8" w:rsidRPr="00F634E3" w:rsidRDefault="00041F79" w:rsidP="006529C8">
      <w:pPr>
        <w:rPr>
          <w:rFonts w:ascii="Times New Roman" w:hAnsi="Times New Roman" w:cs="Times New Roman"/>
          <w:sz w:val="24"/>
          <w:szCs w:val="24"/>
        </w:rPr>
      </w:pPr>
      <w:r w:rsidRPr="00F634E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F634E3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634E3">
        <w:rPr>
          <w:rFonts w:ascii="Times New Roman" w:hAnsi="Times New Roman" w:cs="Times New Roman"/>
          <w:sz w:val="24"/>
          <w:szCs w:val="24"/>
        </w:rPr>
        <w:t xml:space="preserve">, </w:t>
      </w:r>
      <w:r w:rsidR="000D7DBB" w:rsidRPr="00F634E3">
        <w:rPr>
          <w:rFonts w:ascii="Times New Roman" w:hAnsi="Times New Roman" w:cs="Times New Roman"/>
          <w:sz w:val="24"/>
          <w:szCs w:val="24"/>
        </w:rPr>
        <w:t>title, abstract, and keywords (or collection title and other abstract)</w:t>
      </w:r>
      <w:r w:rsidR="000D7DBB" w:rsidRPr="00F634E3">
        <w:rPr>
          <w:rFonts w:ascii="Times New Roman" w:hAnsi="Times New Roman" w:cs="Times New Roman"/>
          <w:sz w:val="24"/>
          <w:szCs w:val="24"/>
        </w:rPr>
        <w:t xml:space="preserve">; </w:t>
      </w:r>
      <w:r w:rsidR="00F71999" w:rsidRPr="00F634E3">
        <w:rPr>
          <w:rFonts w:ascii="Times New Roman" w:hAnsi="Times New Roman" w:cs="Times New Roman"/>
          <w:sz w:val="24"/>
          <w:szCs w:val="24"/>
        </w:rPr>
        <w:t xml:space="preserve">MH, </w:t>
      </w:r>
      <w:r w:rsidR="00F71999" w:rsidRPr="00F634E3">
        <w:rPr>
          <w:rFonts w:ascii="Times New Roman" w:hAnsi="Times New Roman" w:cs="Times New Roman"/>
          <w:sz w:val="24"/>
          <w:szCs w:val="24"/>
        </w:rPr>
        <w:t>Medical Subject Headings</w:t>
      </w:r>
      <w:r w:rsidR="00F71999" w:rsidRPr="00F634E3">
        <w:rPr>
          <w:rFonts w:ascii="Times New Roman" w:hAnsi="Times New Roman" w:cs="Times New Roman"/>
          <w:sz w:val="24"/>
          <w:szCs w:val="24"/>
        </w:rPr>
        <w:t>.</w:t>
      </w:r>
    </w:p>
    <w:sectPr w:rsidR="006529C8" w:rsidRPr="00F63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FB6"/>
    <w:rsid w:val="00041F79"/>
    <w:rsid w:val="000D7DBB"/>
    <w:rsid w:val="001E23FF"/>
    <w:rsid w:val="002B29AB"/>
    <w:rsid w:val="00357F87"/>
    <w:rsid w:val="00517E38"/>
    <w:rsid w:val="006529C8"/>
    <w:rsid w:val="006E202F"/>
    <w:rsid w:val="007661C5"/>
    <w:rsid w:val="00905FB6"/>
    <w:rsid w:val="00A43537"/>
    <w:rsid w:val="00A87AF4"/>
    <w:rsid w:val="00B337D0"/>
    <w:rsid w:val="00B96C64"/>
    <w:rsid w:val="00C15701"/>
    <w:rsid w:val="00F634E3"/>
    <w:rsid w:val="00F71999"/>
    <w:rsid w:val="00FF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90BBA"/>
  <w15:chartTrackingRefBased/>
  <w15:docId w15:val="{B22CB715-B706-4D40-9CE6-E75617E8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5F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F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F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F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F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F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F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F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F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F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F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F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F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F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F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F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F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F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F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F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F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ARDENER</dc:creator>
  <cp:keywords/>
  <dc:description/>
  <cp:lastModifiedBy>Samantha GARDENER</cp:lastModifiedBy>
  <cp:revision>8</cp:revision>
  <dcterms:created xsi:type="dcterms:W3CDTF">2025-04-11T06:05:00Z</dcterms:created>
  <dcterms:modified xsi:type="dcterms:W3CDTF">2025-04-11T06:48:00Z</dcterms:modified>
</cp:coreProperties>
</file>